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290" w:rsidRDefault="00736290" w:rsidP="007362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 Additional information on the tocotrienols supplements used in all studies</w:t>
      </w:r>
    </w:p>
    <w:tbl>
      <w:tblPr>
        <w:tblStyle w:val="TableGrid"/>
        <w:tblW w:w="9781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417"/>
        <w:gridCol w:w="3260"/>
        <w:gridCol w:w="2410"/>
      </w:tblGrid>
      <w:tr w:rsidR="00736290" w:rsidRPr="00E93C37" w:rsidTr="00711E01">
        <w:trPr>
          <w:tblHeader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36290" w:rsidRPr="00E93C37" w:rsidRDefault="00736290" w:rsidP="00711E01">
            <w:pPr>
              <w:jc w:val="center"/>
            </w:pPr>
            <w:r w:rsidRPr="00E93C37">
              <w:t>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36290" w:rsidRPr="00E93C37" w:rsidRDefault="00736290" w:rsidP="00711E01">
            <w:pPr>
              <w:jc w:val="center"/>
            </w:pPr>
            <w:r w:rsidRPr="00E93C37">
              <w:t>Author,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36290" w:rsidRPr="00E93C37" w:rsidRDefault="00736290" w:rsidP="00711E01">
            <w:pPr>
              <w:jc w:val="center"/>
            </w:pPr>
            <w:r>
              <w:t>Bran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36290" w:rsidRDefault="00736290" w:rsidP="00711E01">
            <w:pPr>
              <w:jc w:val="center"/>
            </w:pPr>
            <w:r>
              <w:t>T3 Isomers (mg/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36290" w:rsidRDefault="00736290" w:rsidP="00711E01">
            <w:pPr>
              <w:jc w:val="center"/>
            </w:pPr>
            <w:r>
              <w:t>Manufacturer</w:t>
            </w:r>
          </w:p>
        </w:tc>
      </w:tr>
      <w:tr w:rsidR="00736290" w:rsidRPr="00E93C37" w:rsidTr="00711E01">
        <w:tc>
          <w:tcPr>
            <w:tcW w:w="709" w:type="dxa"/>
            <w:tcBorders>
              <w:top w:val="single" w:sz="4" w:space="0" w:color="auto"/>
            </w:tcBorders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36290" w:rsidRPr="00E93C37" w:rsidRDefault="00736290" w:rsidP="00711E01">
            <w:pPr>
              <w:ind w:left="33" w:hanging="33"/>
            </w:pPr>
            <w:r w:rsidRPr="00E93C37">
              <w:t>Azman, 2018; Goon 20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36290" w:rsidRPr="00E93C37" w:rsidRDefault="00736290" w:rsidP="00711E01">
            <w:pPr>
              <w:ind w:left="33" w:hanging="33"/>
            </w:pPr>
            <w:r>
              <w:t>N/A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36290" w:rsidRPr="00E93C37" w:rsidRDefault="00736290" w:rsidP="00711E01">
            <w:pPr>
              <w:ind w:left="33" w:hanging="33"/>
            </w:pPr>
            <w:r>
              <w:t>α-T3 (70.4 mg), β-T3 (4.8 mg), γ-T3 (57.6 mg), δ-T3 (33.6 mg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36290" w:rsidRDefault="00736290" w:rsidP="00711E01">
            <w:pPr>
              <w:ind w:left="33" w:hanging="33"/>
            </w:pPr>
            <w:r>
              <w:t>Sime Darby Food and Beverages Marketing Sdn. Bhd,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Bryne, 2000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Tocomin 50</w:t>
            </w:r>
          </w:p>
        </w:tc>
        <w:tc>
          <w:tcPr>
            <w:tcW w:w="3260" w:type="dxa"/>
          </w:tcPr>
          <w:p w:rsidR="00736290" w:rsidRDefault="00736290" w:rsidP="00711E01">
            <w:pPr>
              <w:ind w:left="33" w:hanging="33"/>
            </w:pPr>
            <w:r>
              <w:t xml:space="preserve">Group 1: α-tocotrienyl acetate (148 mg) </w:t>
            </w:r>
          </w:p>
          <w:p w:rsidR="00736290" w:rsidRDefault="00736290" w:rsidP="00711E01">
            <w:pPr>
              <w:ind w:left="33" w:hanging="33"/>
            </w:pPr>
            <w:r>
              <w:t>Group 2: γ-tocotrienyl acetate (140 mg)</w:t>
            </w:r>
          </w:p>
          <w:p w:rsidR="00736290" w:rsidRPr="00E93C37" w:rsidRDefault="00736290" w:rsidP="00711E01">
            <w:pPr>
              <w:ind w:left="33" w:hanging="33"/>
            </w:pPr>
            <w:r>
              <w:t>Group 3: δ-tocotrienyl acetate (119 mg) and γ-tocotrienyl acetate (17 mg)</w:t>
            </w:r>
          </w:p>
        </w:tc>
        <w:tc>
          <w:tcPr>
            <w:tcW w:w="2410" w:type="dxa"/>
          </w:tcPr>
          <w:p w:rsidR="00736290" w:rsidRDefault="00736290" w:rsidP="00711E01">
            <w:pPr>
              <w:ind w:left="33" w:hanging="33"/>
            </w:pPr>
            <w:r>
              <w:t>Carotech,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Chin, 2011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 w:rsidRPr="009C00F8">
              <w:t>Tri</w:t>
            </w:r>
            <w:r>
              <w:t xml:space="preserve"> </w:t>
            </w:r>
            <w:r w:rsidRPr="009C00F8">
              <w:rPr>
                <w:lang w:val="en-MY"/>
              </w:rPr>
              <w:t>E® Tocotrienol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α-T3 (70.4 mg), β-T3 (4.8 mg), γ-T3 (57.6 mg), δ-T3 (33.6 mg)</w:t>
            </w:r>
          </w:p>
        </w:tc>
        <w:tc>
          <w:tcPr>
            <w:tcW w:w="2410" w:type="dxa"/>
          </w:tcPr>
          <w:p w:rsidR="00736290" w:rsidRDefault="00736290" w:rsidP="00711E01">
            <w:pPr>
              <w:ind w:left="33" w:hanging="33"/>
            </w:pPr>
            <w:r>
              <w:rPr>
                <w:lang w:val="en-MY"/>
              </w:rPr>
              <w:t>Sime Darby Bioganic Sdn. Bhd.,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Daud, 2013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N/A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α-T3 (60.4 mg), β-T3 (10.6 mg), γ-T3 (83.3 mg), δ-T3 (25.7 mg)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>Carotino Sdn. Bhd.,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Gan, 2017</w:t>
            </w:r>
            <w:r>
              <w:t xml:space="preserve">, </w:t>
            </w:r>
            <w:r w:rsidRPr="00E93C37">
              <w:t>Gopalan, 2014</w:t>
            </w:r>
            <w:r>
              <w:t>,</w:t>
            </w:r>
            <w:r w:rsidRPr="00E93C37">
              <w:t xml:space="preserve"> Heng, 2015</w:t>
            </w:r>
            <w:r>
              <w:t>,</w:t>
            </w:r>
            <w:r w:rsidRPr="00E93C37">
              <w:t xml:space="preserve"> Magosso, 2013</w:t>
            </w:r>
            <w:r>
              <w:t>, Ng 2020, Tan 2018, Tan 2019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 w:rsidRPr="000B6A05">
              <w:rPr>
                <w:lang w:val="en-MY"/>
              </w:rPr>
              <w:t>Tocovid</w:t>
            </w:r>
            <w:r w:rsidRPr="000B6A05">
              <w:rPr>
                <w:vertAlign w:val="superscript"/>
                <w:lang w:val="en-MY"/>
              </w:rPr>
              <w:t>TM</w:t>
            </w:r>
            <w:r w:rsidRPr="000B6A05">
              <w:rPr>
                <w:lang w:val="en-MY"/>
              </w:rPr>
              <w:t xml:space="preserve"> SupraBio</w:t>
            </w:r>
            <w:r w:rsidRPr="000B6A05">
              <w:rPr>
                <w:vertAlign w:val="superscript"/>
                <w:lang w:val="en-MY"/>
              </w:rPr>
              <w:t>TM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α-T3 (123.0 mg), γ-T3 (225.6 mg), δ-T3 (51.4 mg)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>Hovid Bhd.,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Nazaimoon, 1996</w:t>
            </w:r>
            <w:r>
              <w:t xml:space="preserve">; </w:t>
            </w:r>
            <w:r w:rsidRPr="00E93C37">
              <w:t>Kooyenga, 1997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Palmvitee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N/A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>Palm Oil Research Institute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Pervez, 2020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N/A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γ-T3 (540 mg), δ-T3 (60 mg)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 xml:space="preserve">American River Nutrition, USA 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Rasool, 2006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N/A</w:t>
            </w:r>
          </w:p>
        </w:tc>
        <w:tc>
          <w:tcPr>
            <w:tcW w:w="3260" w:type="dxa"/>
          </w:tcPr>
          <w:p w:rsidR="00736290" w:rsidRDefault="00736290" w:rsidP="00711E01">
            <w:pPr>
              <w:ind w:left="33" w:hanging="33"/>
            </w:pPr>
            <w:r>
              <w:t>Group 1: α-T3 (27.7 mg), γ-T3 (19.7 mg), δ-T3 (12.0 mg)</w:t>
            </w:r>
          </w:p>
          <w:p w:rsidR="00736290" w:rsidRDefault="00736290" w:rsidP="00711E01">
            <w:pPr>
              <w:ind w:left="33" w:hanging="33"/>
            </w:pPr>
            <w:r>
              <w:t>Group 2: α-T3 (55.4 mg), γ-T3 (39.4 mg), δ-T3 (24.0 mg)</w:t>
            </w:r>
          </w:p>
          <w:p w:rsidR="00736290" w:rsidRPr="00E93C37" w:rsidRDefault="00736290" w:rsidP="00711E01">
            <w:pPr>
              <w:ind w:left="33" w:hanging="33"/>
            </w:pPr>
            <w:r>
              <w:t>Group 3: α-T3 (110.7 mg), γ-T3 (78.7 mg), δ-T3 (48.0 mg)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>Golden Hope Plantation Bhd. (</w:t>
            </w:r>
            <w:r>
              <w:rPr>
                <w:lang w:val="en-MY"/>
              </w:rPr>
              <w:t>Sime Darby Bioganic Sdn. Bhd.)</w:t>
            </w:r>
            <w:r>
              <w:t xml:space="preserve">, Malaysia 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Stonehouse, 2016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TRF-80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α-T3 (135.2 mg), β-T3 (19.4 mg), γ-T3 (195.4 mg), δ-T3 (70 mg)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>Carotino Sdn. Bhd., Malaysia</w:t>
            </w:r>
          </w:p>
        </w:tc>
      </w:tr>
      <w:tr w:rsidR="00736290" w:rsidRPr="00E93C37" w:rsidTr="00711E01">
        <w:tc>
          <w:tcPr>
            <w:tcW w:w="709" w:type="dxa"/>
          </w:tcPr>
          <w:p w:rsidR="00736290" w:rsidRPr="00E93C37" w:rsidRDefault="00736290" w:rsidP="00736290">
            <w:pPr>
              <w:numPr>
                <w:ilvl w:val="0"/>
                <w:numId w:val="1"/>
              </w:numPr>
            </w:pPr>
          </w:p>
        </w:tc>
        <w:tc>
          <w:tcPr>
            <w:tcW w:w="1985" w:type="dxa"/>
          </w:tcPr>
          <w:p w:rsidR="00736290" w:rsidRPr="00E93C37" w:rsidRDefault="00736290" w:rsidP="00711E01">
            <w:pPr>
              <w:ind w:left="33" w:hanging="33"/>
            </w:pPr>
            <w:r w:rsidRPr="00E93C37">
              <w:t>Haghighat, 2013; Vafa, 2015</w:t>
            </w:r>
          </w:p>
        </w:tc>
        <w:tc>
          <w:tcPr>
            <w:tcW w:w="1417" w:type="dxa"/>
          </w:tcPr>
          <w:p w:rsidR="00736290" w:rsidRPr="00E93C37" w:rsidRDefault="00736290" w:rsidP="00711E01">
            <w:pPr>
              <w:ind w:left="33" w:hanging="33"/>
            </w:pPr>
            <w:r>
              <w:t>Tocomas</w:t>
            </w:r>
          </w:p>
        </w:tc>
        <w:tc>
          <w:tcPr>
            <w:tcW w:w="3260" w:type="dxa"/>
          </w:tcPr>
          <w:p w:rsidR="00736290" w:rsidRPr="00E93C37" w:rsidRDefault="00736290" w:rsidP="00711E01">
            <w:pPr>
              <w:ind w:left="33" w:hanging="33"/>
            </w:pPr>
            <w:r>
              <w:t>α-T3 (69.3 mg), γ-T3 (87.2 mg)</w:t>
            </w:r>
          </w:p>
        </w:tc>
        <w:tc>
          <w:tcPr>
            <w:tcW w:w="2410" w:type="dxa"/>
          </w:tcPr>
          <w:p w:rsidR="00736290" w:rsidRPr="00E93C37" w:rsidRDefault="00736290" w:rsidP="00711E01">
            <w:pPr>
              <w:ind w:left="33" w:hanging="33"/>
            </w:pPr>
            <w:r>
              <w:t>Musim Mas, Malaysia</w:t>
            </w:r>
          </w:p>
        </w:tc>
      </w:tr>
    </w:tbl>
    <w:p w:rsidR="00736290" w:rsidRDefault="00736290" w:rsidP="007362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N/A, not available; T3, tocotrienols.</w:t>
      </w:r>
    </w:p>
    <w:p w:rsidR="00FF02C2" w:rsidRDefault="00FF02C2">
      <w:bookmarkStart w:id="0" w:name="_GoBack"/>
      <w:bookmarkEnd w:id="0"/>
    </w:p>
    <w:sectPr w:rsidR="00FF02C2" w:rsidSect="00164F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95DDA"/>
    <w:multiLevelType w:val="hybridMultilevel"/>
    <w:tmpl w:val="9C640E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290"/>
    <w:rsid w:val="00164F4D"/>
    <w:rsid w:val="00736290"/>
    <w:rsid w:val="00F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51AA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290"/>
    <w:rPr>
      <w:rFonts w:ascii="Times New Roman" w:hAnsi="Times New Roman" w:cs="Times New Roman"/>
      <w:color w:val="00000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290"/>
    <w:rPr>
      <w:rFonts w:ascii="Times New Roman" w:hAnsi="Times New Roman" w:cs="Times New Roman"/>
      <w:color w:val="00000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Macintosh Word</Application>
  <DocSecurity>0</DocSecurity>
  <Lines>11</Lines>
  <Paragraphs>3</Paragraphs>
  <ScaleCrop>false</ScaleCrop>
  <Company>Khor Ban Hock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Ban Hock</dc:creator>
  <cp:keywords/>
  <dc:description/>
  <cp:lastModifiedBy>Khor Ban Hock</cp:lastModifiedBy>
  <cp:revision>1</cp:revision>
  <dcterms:created xsi:type="dcterms:W3CDTF">2020-12-08T02:41:00Z</dcterms:created>
  <dcterms:modified xsi:type="dcterms:W3CDTF">2020-12-08T02:41:00Z</dcterms:modified>
</cp:coreProperties>
</file>